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79F41B" w14:textId="259E5C7E" w:rsidR="009561CE" w:rsidRDefault="00D6110C" w:rsidP="009561CE">
      <w:pPr>
        <w:spacing w:after="0" w:line="480" w:lineRule="auto"/>
        <w:contextualSpacing/>
        <w:rPr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 xml:space="preserve">Table EV3: </w:t>
      </w:r>
      <w:bookmarkStart w:id="0" w:name="_GoBack"/>
      <w:bookmarkEnd w:id="0"/>
      <w:r w:rsidR="007472F1">
        <w:rPr>
          <w:b/>
          <w:color w:val="000000" w:themeColor="text1"/>
          <w:sz w:val="24"/>
          <w:szCs w:val="24"/>
        </w:rPr>
        <w:t>Ant</w:t>
      </w:r>
      <w:r w:rsidR="009561CE" w:rsidRPr="00A70BE5">
        <w:rPr>
          <w:b/>
          <w:sz w:val="24"/>
          <w:szCs w:val="24"/>
        </w:rPr>
        <w:t xml:space="preserve">ibodies and probes used for the </w:t>
      </w:r>
      <w:r w:rsidR="009561CE" w:rsidRPr="00A70BE5">
        <w:rPr>
          <w:b/>
          <w:i/>
          <w:sz w:val="24"/>
          <w:szCs w:val="24"/>
        </w:rPr>
        <w:t xml:space="preserve">ad </w:t>
      </w:r>
      <w:proofErr w:type="spellStart"/>
      <w:r w:rsidR="009561CE" w:rsidRPr="00A70BE5">
        <w:rPr>
          <w:b/>
          <w:i/>
          <w:sz w:val="24"/>
          <w:szCs w:val="24"/>
        </w:rPr>
        <w:t>excludendum</w:t>
      </w:r>
      <w:proofErr w:type="spellEnd"/>
      <w:r w:rsidR="009561CE" w:rsidRPr="00A70BE5">
        <w:rPr>
          <w:b/>
          <w:sz w:val="24"/>
          <w:szCs w:val="24"/>
        </w:rPr>
        <w:t xml:space="preserve"> </w:t>
      </w:r>
      <w:r w:rsidR="009561CE" w:rsidRPr="00A70BE5">
        <w:rPr>
          <w:b/>
          <w:color w:val="000000" w:themeColor="text1"/>
          <w:sz w:val="24"/>
          <w:szCs w:val="24"/>
        </w:rPr>
        <w:t>analysis</w:t>
      </w:r>
      <w:r w:rsidR="009561CE" w:rsidRPr="00A70BE5">
        <w:rPr>
          <w:b/>
          <w:sz w:val="24"/>
          <w:szCs w:val="24"/>
        </w:rPr>
        <w:t>.</w:t>
      </w:r>
      <w:r w:rsidR="009561CE">
        <w:rPr>
          <w:color w:val="000000" w:themeColor="text1"/>
          <w:sz w:val="24"/>
          <w:szCs w:val="24"/>
        </w:rPr>
        <w:t xml:space="preserve"> 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3679"/>
        <w:gridCol w:w="284"/>
        <w:gridCol w:w="3543"/>
        <w:gridCol w:w="1267"/>
      </w:tblGrid>
      <w:tr w:rsidR="00592B88" w:rsidRPr="00AA4C36" w14:paraId="12884C64" w14:textId="77777777" w:rsidTr="008529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66AB4" w14:textId="77777777" w:rsidR="00592B88" w:rsidRPr="00532583" w:rsidRDefault="00592B88" w:rsidP="0087373D">
            <w:pPr>
              <w:contextualSpacing/>
              <w:jc w:val="center"/>
              <w:rPr>
                <w:i/>
                <w:sz w:val="24"/>
                <w:szCs w:val="24"/>
                <w:u w:val="single"/>
              </w:rPr>
            </w:pPr>
            <w:r w:rsidRPr="00532583">
              <w:rPr>
                <w:b w:val="0"/>
                <w:i/>
                <w:sz w:val="24"/>
                <w:szCs w:val="24"/>
                <w:u w:val="single"/>
              </w:rPr>
              <w:t>IHC</w:t>
            </w:r>
          </w:p>
        </w:tc>
      </w:tr>
      <w:tr w:rsidR="00592B88" w:rsidRPr="00AA4C36" w14:paraId="5AA95B79" w14:textId="77777777" w:rsidTr="004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E7595E" w14:textId="77777777" w:rsidR="00592B88" w:rsidRPr="00AA4C36" w:rsidRDefault="007472F1" w:rsidP="0087373D">
            <w:pPr>
              <w:contextualSpacing/>
              <w:rPr>
                <w:b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="00592B88" w:rsidRPr="00AA4C36">
              <w:rPr>
                <w:sz w:val="24"/>
                <w:szCs w:val="24"/>
              </w:rPr>
              <w:t>Antibody</w:t>
            </w:r>
            <w:r w:rsidR="00592B88">
              <w:rPr>
                <w:sz w:val="24"/>
                <w:szCs w:val="24"/>
              </w:rPr>
              <w:t xml:space="preserve"> (clone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5C3819" w14:textId="77777777" w:rsidR="00592B88" w:rsidRPr="00AA4C36" w:rsidRDefault="00592B88" w:rsidP="0087373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</w:t>
            </w:r>
            <w:r w:rsidR="00475B99">
              <w:rPr>
                <w:b/>
                <w:sz w:val="24"/>
                <w:szCs w:val="24"/>
              </w:rPr>
              <w:t xml:space="preserve">   </w:t>
            </w:r>
            <w:r w:rsidRPr="00AA4C36">
              <w:rPr>
                <w:b/>
                <w:sz w:val="24"/>
                <w:szCs w:val="24"/>
              </w:rPr>
              <w:t>Sourc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E105D4" w14:textId="77777777" w:rsidR="00592B88" w:rsidRPr="00592B88" w:rsidRDefault="00592B88" w:rsidP="00592B8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Dilution</w:t>
            </w:r>
          </w:p>
        </w:tc>
      </w:tr>
      <w:tr w:rsidR="00592B88" w:rsidRPr="00A12800" w14:paraId="36A4E920" w14:textId="77777777" w:rsidTr="00475B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271969" w14:textId="77777777" w:rsidR="00592B88" w:rsidRPr="001C06BE" w:rsidRDefault="00592B88" w:rsidP="00475B99">
            <w:pPr>
              <w:ind w:left="27"/>
              <w:contextualSpacing/>
              <w:rPr>
                <w:b w:val="0"/>
              </w:rPr>
            </w:pPr>
            <w:r w:rsidRPr="001C06BE">
              <w:rPr>
                <w:b w:val="0"/>
                <w:color w:val="000000" w:themeColor="text1"/>
              </w:rPr>
              <w:t>CK7 (OV-TL 12/3)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068C90" w14:textId="77777777" w:rsidR="00592B88" w:rsidRPr="00A12800" w:rsidRDefault="00592B88" w:rsidP="00475B9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12800">
              <w:rPr>
                <w:color w:val="000000" w:themeColor="text1"/>
              </w:rPr>
              <w:t>Dako</w:t>
            </w:r>
            <w:proofErr w:type="spellEnd"/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F4B4BB9" w14:textId="77777777" w:rsidR="00592B88" w:rsidRPr="00592B88" w:rsidRDefault="00475B99" w:rsidP="0087373D">
            <w:pPr>
              <w:ind w:left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80</w:t>
            </w:r>
          </w:p>
        </w:tc>
      </w:tr>
      <w:tr w:rsidR="00592B88" w:rsidRPr="00A12800" w14:paraId="71BBCC16" w14:textId="77777777" w:rsidTr="004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F904045" w14:textId="77777777" w:rsidR="00592B88" w:rsidRPr="001C06BE" w:rsidRDefault="00592B88" w:rsidP="00475B99">
            <w:pPr>
              <w:ind w:left="27"/>
              <w:contextualSpacing/>
              <w:rPr>
                <w:b w:val="0"/>
              </w:rPr>
            </w:pPr>
            <w:r w:rsidRPr="001C06BE">
              <w:rPr>
                <w:b w:val="0"/>
                <w:color w:val="000000" w:themeColor="text1"/>
              </w:rPr>
              <w:t>CK5 (XM2G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0BFE9A7F" w14:textId="77777777" w:rsidR="00592B88" w:rsidRPr="00A12800" w:rsidRDefault="00592B88" w:rsidP="00475B9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2800">
              <w:rPr>
                <w:color w:val="000000" w:themeColor="text1"/>
              </w:rPr>
              <w:t>Thermo-scientific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799E54" w14:textId="77777777" w:rsidR="00592B88" w:rsidRPr="00592B88" w:rsidRDefault="00475B99" w:rsidP="0087373D">
            <w:pPr>
              <w:ind w:left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150</w:t>
            </w:r>
          </w:p>
        </w:tc>
      </w:tr>
      <w:tr w:rsidR="00592B88" w:rsidRPr="00A12800" w14:paraId="71001454" w14:textId="77777777" w:rsidTr="00475B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C916473" w14:textId="77777777" w:rsidR="00592B88" w:rsidRPr="001C06BE" w:rsidRDefault="00592B88" w:rsidP="00475B99">
            <w:pPr>
              <w:ind w:left="27"/>
              <w:contextualSpacing/>
              <w:rPr>
                <w:b w:val="0"/>
                <w:color w:val="000000" w:themeColor="text1"/>
              </w:rPr>
            </w:pPr>
            <w:r w:rsidRPr="001C06BE">
              <w:rPr>
                <w:b w:val="0"/>
                <w:color w:val="000000" w:themeColor="text1"/>
              </w:rPr>
              <w:t>CK20 (Ks20.8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00C75E62" w14:textId="77777777" w:rsidR="00592B88" w:rsidRPr="00A12800" w:rsidRDefault="00592B88" w:rsidP="00475B9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12800">
              <w:rPr>
                <w:color w:val="000000" w:themeColor="text1"/>
              </w:rPr>
              <w:t>Dako</w:t>
            </w:r>
            <w:proofErr w:type="spellEnd"/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7C7777" w14:textId="77777777" w:rsidR="00592B88" w:rsidRPr="00592B88" w:rsidRDefault="00475B99" w:rsidP="0087373D">
            <w:pPr>
              <w:ind w:left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60</w:t>
            </w:r>
          </w:p>
        </w:tc>
      </w:tr>
      <w:tr w:rsidR="00592B88" w:rsidRPr="00A12800" w14:paraId="5B851AD3" w14:textId="77777777" w:rsidTr="004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B18C8E3" w14:textId="77777777" w:rsidR="00592B88" w:rsidRPr="004D4042" w:rsidRDefault="00592B88" w:rsidP="00475B99">
            <w:pPr>
              <w:ind w:left="27"/>
              <w:contextualSpacing/>
              <w:rPr>
                <w:b w:val="0"/>
                <w:color w:val="000000" w:themeColor="text1"/>
                <w:lang w:val="it-IT"/>
              </w:rPr>
            </w:pPr>
            <w:r w:rsidRPr="004D4042">
              <w:rPr>
                <w:b w:val="0"/>
                <w:color w:val="000000" w:themeColor="text1"/>
                <w:lang w:val="it-IT"/>
              </w:rPr>
              <w:t>CK AE1/AE3 (AE1-AE3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70DF755E" w14:textId="77777777" w:rsidR="00592B88" w:rsidRPr="00A12800" w:rsidRDefault="00592B88" w:rsidP="00475B9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12800">
              <w:rPr>
                <w:color w:val="000000" w:themeColor="text1"/>
              </w:rPr>
              <w:t>Dako</w:t>
            </w:r>
            <w:proofErr w:type="spellEnd"/>
            <w:r w:rsidRPr="00A12800">
              <w:rPr>
                <w:color w:val="000000" w:themeColor="text1"/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A68D3C" w14:textId="77777777" w:rsidR="00592B88" w:rsidRPr="00592B88" w:rsidRDefault="00475B99" w:rsidP="0087373D">
            <w:pPr>
              <w:ind w:left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200</w:t>
            </w:r>
          </w:p>
        </w:tc>
      </w:tr>
      <w:tr w:rsidR="00592B88" w:rsidRPr="00A12800" w14:paraId="14FAE2F5" w14:textId="77777777" w:rsidTr="00475B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C62FD4D" w14:textId="77777777" w:rsidR="00592B88" w:rsidRPr="001C06BE" w:rsidRDefault="00592B88" w:rsidP="00475B99">
            <w:pPr>
              <w:ind w:left="27"/>
              <w:contextualSpacing/>
              <w:rPr>
                <w:b w:val="0"/>
              </w:rPr>
            </w:pPr>
            <w:r w:rsidRPr="001C06BE">
              <w:rPr>
                <w:b w:val="0"/>
                <w:color w:val="000000" w:themeColor="text1"/>
              </w:rPr>
              <w:t>TTF-1 (8G7G3/1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1C9C34FD" w14:textId="77777777" w:rsidR="00592B88" w:rsidRPr="00A12800" w:rsidRDefault="00592B88" w:rsidP="00475B9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800">
              <w:rPr>
                <w:color w:val="000000" w:themeColor="text1"/>
              </w:rPr>
              <w:t>Diagnostic biosystems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A9825C" w14:textId="77777777" w:rsidR="00592B88" w:rsidRPr="00592B88" w:rsidRDefault="00475B99" w:rsidP="0087373D">
            <w:pPr>
              <w:ind w:left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50</w:t>
            </w:r>
          </w:p>
        </w:tc>
      </w:tr>
      <w:tr w:rsidR="00592B88" w:rsidRPr="00A12800" w14:paraId="39CBB750" w14:textId="77777777" w:rsidTr="004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7E19B2E" w14:textId="77777777" w:rsidR="00592B88" w:rsidRPr="001C06BE" w:rsidRDefault="00592B88" w:rsidP="00475B99">
            <w:pPr>
              <w:ind w:left="27"/>
              <w:contextualSpacing/>
              <w:rPr>
                <w:b w:val="0"/>
              </w:rPr>
            </w:pPr>
            <w:r w:rsidRPr="001C06BE">
              <w:rPr>
                <w:b w:val="0"/>
                <w:color w:val="000000" w:themeColor="text1"/>
              </w:rPr>
              <w:t>P40 (BC28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250B2D2C" w14:textId="77777777" w:rsidR="00592B88" w:rsidRPr="00A12800" w:rsidRDefault="00592B88" w:rsidP="00475B9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12800">
              <w:rPr>
                <w:color w:val="000000" w:themeColor="text1"/>
              </w:rPr>
              <w:t>Biocare</w:t>
            </w:r>
            <w:proofErr w:type="spellEnd"/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D0B565" w14:textId="77777777" w:rsidR="00592B88" w:rsidRPr="00592B88" w:rsidRDefault="00475B99" w:rsidP="0087373D">
            <w:pPr>
              <w:ind w:left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100</w:t>
            </w:r>
          </w:p>
        </w:tc>
      </w:tr>
      <w:tr w:rsidR="00592B88" w:rsidRPr="00A12800" w14:paraId="57C5EF2D" w14:textId="77777777" w:rsidTr="00475B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74446D0" w14:textId="77777777" w:rsidR="00592B88" w:rsidRPr="001C06BE" w:rsidRDefault="00592B88" w:rsidP="00475B99">
            <w:pPr>
              <w:ind w:left="27"/>
              <w:contextualSpacing/>
              <w:rPr>
                <w:b w:val="0"/>
              </w:rPr>
            </w:pPr>
            <w:proofErr w:type="spellStart"/>
            <w:r w:rsidRPr="001C06BE">
              <w:rPr>
                <w:b w:val="0"/>
                <w:color w:val="000000" w:themeColor="text1"/>
              </w:rPr>
              <w:t>Napsin</w:t>
            </w:r>
            <w:proofErr w:type="spellEnd"/>
            <w:r w:rsidRPr="001C06BE">
              <w:rPr>
                <w:b w:val="0"/>
                <w:color w:val="000000" w:themeColor="text1"/>
              </w:rPr>
              <w:t xml:space="preserve"> A (TMU-Ad02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715D6FBA" w14:textId="77777777" w:rsidR="00592B88" w:rsidRPr="00A12800" w:rsidRDefault="00592B88" w:rsidP="00475B9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 w:themeColor="text1"/>
              </w:rPr>
              <w:t>ARP (American Research Product)</w:t>
            </w:r>
            <w:r w:rsidRPr="00A12800">
              <w:rPr>
                <w:color w:val="000000" w:themeColor="text1"/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942E6E" w14:textId="77777777" w:rsidR="00592B88" w:rsidRPr="00592B88" w:rsidRDefault="00475B99" w:rsidP="0087373D">
            <w:pPr>
              <w:ind w:left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120</w:t>
            </w:r>
          </w:p>
        </w:tc>
      </w:tr>
      <w:tr w:rsidR="00592B88" w:rsidRPr="00A12800" w14:paraId="2BE20D1B" w14:textId="77777777" w:rsidTr="004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F757A8C" w14:textId="77777777" w:rsidR="00592B88" w:rsidRPr="001C06BE" w:rsidRDefault="00592B88" w:rsidP="00475B99">
            <w:pPr>
              <w:ind w:left="27"/>
              <w:contextualSpacing/>
              <w:rPr>
                <w:b w:val="0"/>
              </w:rPr>
            </w:pPr>
            <w:r w:rsidRPr="001C06BE">
              <w:rPr>
                <w:b w:val="0"/>
                <w:color w:val="000000" w:themeColor="text1"/>
              </w:rPr>
              <w:t>CDX2 (DAK-CDX2/</w:t>
            </w:r>
            <w:proofErr w:type="spellStart"/>
            <w:r w:rsidRPr="001C06BE">
              <w:rPr>
                <w:b w:val="0"/>
                <w:color w:val="000000" w:themeColor="text1"/>
              </w:rPr>
              <w:t>Monosan</w:t>
            </w:r>
            <w:proofErr w:type="spellEnd"/>
            <w:r w:rsidRPr="001C06BE">
              <w:rPr>
                <w:b w:val="0"/>
                <w:color w:val="000000" w:themeColor="text1"/>
              </w:rPr>
              <w:t>; AMT28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38EB2799" w14:textId="77777777" w:rsidR="00592B88" w:rsidRPr="00A12800" w:rsidRDefault="00592B88" w:rsidP="00475B9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A12800">
              <w:rPr>
                <w:color w:val="000000" w:themeColor="text1"/>
              </w:rPr>
              <w:t>Dako</w:t>
            </w:r>
            <w:proofErr w:type="spellEnd"/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5AF126" w14:textId="77777777" w:rsidR="00592B88" w:rsidRPr="00592B88" w:rsidRDefault="00671CA7" w:rsidP="00671CA7">
            <w:pPr>
              <w:ind w:left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rtu</w:t>
            </w:r>
            <w:proofErr w:type="spellEnd"/>
          </w:p>
        </w:tc>
      </w:tr>
      <w:tr w:rsidR="00592B88" w:rsidRPr="00A12800" w14:paraId="4E3341BB" w14:textId="77777777" w:rsidTr="00475B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A1D9788" w14:textId="77777777" w:rsidR="00592B88" w:rsidRPr="001C06BE" w:rsidRDefault="00592B88" w:rsidP="00475B99">
            <w:pPr>
              <w:ind w:left="27"/>
              <w:contextualSpacing/>
              <w:rPr>
                <w:b w:val="0"/>
              </w:rPr>
            </w:pPr>
            <w:r w:rsidRPr="001C06BE">
              <w:rPr>
                <w:b w:val="0"/>
                <w:color w:val="000000" w:themeColor="text1"/>
              </w:rPr>
              <w:t>GCDFP15 (23A3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7C4B0442" w14:textId="77777777" w:rsidR="00592B88" w:rsidRPr="00A12800" w:rsidRDefault="00592B88" w:rsidP="00475B9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12800">
              <w:rPr>
                <w:color w:val="000000" w:themeColor="text1"/>
              </w:rPr>
              <w:t>Dako</w:t>
            </w:r>
            <w:proofErr w:type="spellEnd"/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EF5F98" w14:textId="77777777" w:rsidR="00592B88" w:rsidRPr="00592B88" w:rsidRDefault="00475B99" w:rsidP="0087373D">
            <w:pPr>
              <w:ind w:left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100</w:t>
            </w:r>
          </w:p>
        </w:tc>
      </w:tr>
      <w:tr w:rsidR="00592B88" w:rsidRPr="00A12800" w14:paraId="3DC3EE11" w14:textId="77777777" w:rsidTr="004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F6D71E9" w14:textId="77777777" w:rsidR="00592B88" w:rsidRPr="001C06BE" w:rsidRDefault="00592B88" w:rsidP="00475B99">
            <w:pPr>
              <w:ind w:left="27"/>
              <w:contextualSpacing/>
              <w:rPr>
                <w:b w:val="0"/>
                <w:lang w:val="it-IT"/>
              </w:rPr>
            </w:pPr>
            <w:r w:rsidRPr="001C06BE">
              <w:rPr>
                <w:b w:val="0"/>
                <w:color w:val="000000" w:themeColor="text1"/>
                <w:lang w:val="it-IT"/>
              </w:rPr>
              <w:t>Mammoglobin (304-1A5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44B7BC5B" w14:textId="77777777" w:rsidR="00592B88" w:rsidRPr="00A12800" w:rsidRDefault="00592B88" w:rsidP="00475B9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A12800">
              <w:rPr>
                <w:color w:val="000000" w:themeColor="text1"/>
                <w:lang w:val="it-IT"/>
              </w:rPr>
              <w:t xml:space="preserve">Dako 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C1B830" w14:textId="77777777" w:rsidR="00592B88" w:rsidRPr="00592B88" w:rsidRDefault="00475B99" w:rsidP="0087373D">
            <w:pPr>
              <w:ind w:left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it-IT"/>
              </w:rPr>
            </w:pPr>
            <w:r>
              <w:rPr>
                <w:color w:val="000000" w:themeColor="text1"/>
                <w:lang w:val="it-IT"/>
              </w:rPr>
              <w:t>1:100</w:t>
            </w:r>
          </w:p>
        </w:tc>
      </w:tr>
      <w:tr w:rsidR="00592B88" w:rsidRPr="00A12800" w14:paraId="4C8B91CC" w14:textId="77777777" w:rsidTr="00475B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090D9D8" w14:textId="77777777" w:rsidR="00592B88" w:rsidRPr="001C06BE" w:rsidRDefault="00592B88" w:rsidP="00475B99">
            <w:pPr>
              <w:ind w:left="27"/>
              <w:contextualSpacing/>
              <w:rPr>
                <w:b w:val="0"/>
                <w:lang w:val="it-IT"/>
              </w:rPr>
            </w:pPr>
            <w:r w:rsidRPr="001C06BE">
              <w:rPr>
                <w:b w:val="0"/>
                <w:color w:val="000000" w:themeColor="text1"/>
              </w:rPr>
              <w:t>BCA225 (CU18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7001FADF" w14:textId="77777777" w:rsidR="00592B88" w:rsidRPr="00A12800" w:rsidRDefault="00592B88" w:rsidP="00475B9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A12800">
              <w:rPr>
                <w:color w:val="000000" w:themeColor="text1"/>
              </w:rPr>
              <w:t>Abcam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024130" w14:textId="77777777" w:rsidR="00592B88" w:rsidRPr="00592B88" w:rsidRDefault="00475B99" w:rsidP="0087373D">
            <w:pPr>
              <w:ind w:left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50</w:t>
            </w:r>
          </w:p>
        </w:tc>
      </w:tr>
      <w:tr w:rsidR="00592B88" w:rsidRPr="00A12800" w14:paraId="5EF0DEF6" w14:textId="77777777" w:rsidTr="004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1652444" w14:textId="77777777" w:rsidR="00592B88" w:rsidRPr="001C06BE" w:rsidRDefault="00592B88" w:rsidP="00475B99">
            <w:pPr>
              <w:ind w:left="27"/>
              <w:contextualSpacing/>
              <w:rPr>
                <w:b w:val="0"/>
                <w:lang w:val="it-IT"/>
              </w:rPr>
            </w:pPr>
            <w:r w:rsidRPr="001C06BE">
              <w:rPr>
                <w:b w:val="0"/>
                <w:color w:val="000000" w:themeColor="text1"/>
              </w:rPr>
              <w:t>Chromogranin A (%H7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402D006C" w14:textId="77777777" w:rsidR="00592B88" w:rsidRPr="00A12800" w:rsidRDefault="00592B88" w:rsidP="00475B9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12800">
              <w:rPr>
                <w:color w:val="000000" w:themeColor="text1"/>
              </w:rPr>
              <w:t>Leica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760029" w14:textId="77777777" w:rsidR="00592B88" w:rsidRPr="00592B88" w:rsidRDefault="00671CA7" w:rsidP="0087373D">
            <w:pPr>
              <w:ind w:left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rtu</w:t>
            </w:r>
            <w:proofErr w:type="spellEnd"/>
          </w:p>
        </w:tc>
      </w:tr>
      <w:tr w:rsidR="00592B88" w:rsidRPr="00A12800" w14:paraId="74AD35BA" w14:textId="77777777" w:rsidTr="00475B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9A67ACD" w14:textId="77777777" w:rsidR="00592B88" w:rsidRPr="001C06BE" w:rsidRDefault="00592B88" w:rsidP="00475B99">
            <w:pPr>
              <w:ind w:left="27"/>
              <w:contextualSpacing/>
              <w:rPr>
                <w:b w:val="0"/>
                <w:lang w:val="it-IT"/>
              </w:rPr>
            </w:pPr>
            <w:r w:rsidRPr="001C06BE">
              <w:rPr>
                <w:b w:val="0"/>
                <w:color w:val="000000" w:themeColor="text1"/>
              </w:rPr>
              <w:t>Synaptophysin (DAK-SYNAP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62C1F8D7" w14:textId="77777777" w:rsidR="00592B88" w:rsidRPr="00A12800" w:rsidRDefault="00592B88" w:rsidP="00475B9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A12800">
              <w:rPr>
                <w:color w:val="000000" w:themeColor="text1"/>
              </w:rPr>
              <w:t>Dako</w:t>
            </w:r>
            <w:proofErr w:type="spellEnd"/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743F4D" w14:textId="77777777" w:rsidR="00592B88" w:rsidRPr="00592B88" w:rsidRDefault="00475B99" w:rsidP="0087373D">
            <w:pPr>
              <w:ind w:left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2</w:t>
            </w:r>
          </w:p>
        </w:tc>
      </w:tr>
      <w:tr w:rsidR="00592B88" w:rsidRPr="00A12800" w14:paraId="5095D229" w14:textId="77777777" w:rsidTr="004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3F308B9" w14:textId="77777777" w:rsidR="00592B88" w:rsidRPr="001C06BE" w:rsidRDefault="00592B88" w:rsidP="00475B99">
            <w:pPr>
              <w:ind w:left="27"/>
              <w:contextualSpacing/>
              <w:rPr>
                <w:b w:val="0"/>
                <w:lang w:val="it-IT"/>
              </w:rPr>
            </w:pPr>
            <w:r w:rsidRPr="001C06BE">
              <w:rPr>
                <w:b w:val="0"/>
                <w:color w:val="000000" w:themeColor="text1"/>
              </w:rPr>
              <w:t>Calretinin (Polyclonal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0DA26745" w14:textId="77777777" w:rsidR="00592B88" w:rsidRPr="00A12800" w:rsidRDefault="00592B88" w:rsidP="00475B9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A12800">
              <w:rPr>
                <w:color w:val="000000" w:themeColor="text1"/>
              </w:rPr>
              <w:t>Swant</w:t>
            </w:r>
            <w:proofErr w:type="spellEnd"/>
            <w:r w:rsidRPr="00A12800">
              <w:rPr>
                <w:color w:val="000000" w:themeColor="text1"/>
              </w:rPr>
              <w:t xml:space="preserve"> Inc.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606F2D" w14:textId="77777777" w:rsidR="00592B88" w:rsidRPr="00592B88" w:rsidRDefault="00475B99" w:rsidP="0087373D">
            <w:pPr>
              <w:ind w:left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500</w:t>
            </w:r>
          </w:p>
        </w:tc>
      </w:tr>
      <w:tr w:rsidR="00592B88" w:rsidRPr="00A12800" w14:paraId="1480A3A5" w14:textId="77777777" w:rsidTr="00475B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EAC4D4E" w14:textId="77777777" w:rsidR="00592B88" w:rsidRPr="001C06BE" w:rsidRDefault="00592B88" w:rsidP="00475B99">
            <w:pPr>
              <w:ind w:left="27"/>
              <w:contextualSpacing/>
              <w:rPr>
                <w:b w:val="0"/>
                <w:lang w:val="it-IT"/>
              </w:rPr>
            </w:pPr>
            <w:r w:rsidRPr="001C06BE">
              <w:rPr>
                <w:b w:val="0"/>
                <w:color w:val="000000" w:themeColor="text1"/>
              </w:rPr>
              <w:t>Melan-A (A103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531E7E14" w14:textId="77777777" w:rsidR="00592B88" w:rsidRPr="00A12800" w:rsidRDefault="00592B88" w:rsidP="00475B9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A12800">
              <w:rPr>
                <w:color w:val="000000" w:themeColor="text1"/>
              </w:rPr>
              <w:t>Leica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D7AFD0" w14:textId="77777777" w:rsidR="00592B88" w:rsidRPr="00592B88" w:rsidRDefault="00671CA7" w:rsidP="0087373D">
            <w:pPr>
              <w:ind w:left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rtu</w:t>
            </w:r>
            <w:proofErr w:type="spellEnd"/>
          </w:p>
        </w:tc>
      </w:tr>
      <w:tr w:rsidR="00592B88" w:rsidRPr="00A12800" w14:paraId="65405D23" w14:textId="77777777" w:rsidTr="004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612A5B1" w14:textId="77777777" w:rsidR="00592B88" w:rsidRPr="001C06BE" w:rsidRDefault="00592B88" w:rsidP="00475B99">
            <w:pPr>
              <w:ind w:left="27"/>
              <w:contextualSpacing/>
              <w:rPr>
                <w:b w:val="0"/>
                <w:color w:val="000000" w:themeColor="text1"/>
              </w:rPr>
            </w:pPr>
            <w:r w:rsidRPr="001C06BE">
              <w:rPr>
                <w:b w:val="0"/>
                <w:color w:val="000000" w:themeColor="text1"/>
              </w:rPr>
              <w:t>S100 (</w:t>
            </w:r>
            <w:proofErr w:type="spellStart"/>
            <w:r w:rsidRPr="001C06BE">
              <w:rPr>
                <w:b w:val="0"/>
                <w:color w:val="000000" w:themeColor="text1"/>
              </w:rPr>
              <w:t>Polycolnal</w:t>
            </w:r>
            <w:proofErr w:type="spellEnd"/>
            <w:r w:rsidRPr="001C06BE">
              <w:rPr>
                <w:b w:val="0"/>
                <w:color w:val="000000" w:themeColor="text1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346B4C58" w14:textId="77777777" w:rsidR="00592B88" w:rsidRPr="00A12800" w:rsidRDefault="00592B88" w:rsidP="00475B9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A12800">
              <w:rPr>
                <w:color w:val="000000" w:themeColor="text1"/>
              </w:rPr>
              <w:t>Dako</w:t>
            </w:r>
            <w:proofErr w:type="spellEnd"/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5CAC08" w14:textId="77777777" w:rsidR="00592B88" w:rsidRPr="00592B88" w:rsidRDefault="00475B99" w:rsidP="0087373D">
            <w:pPr>
              <w:ind w:left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2000</w:t>
            </w:r>
          </w:p>
        </w:tc>
      </w:tr>
      <w:tr w:rsidR="00592B88" w:rsidRPr="00A12800" w14:paraId="0EC20AC0" w14:textId="77777777" w:rsidTr="00475B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141E453" w14:textId="77777777" w:rsidR="00592B88" w:rsidRPr="001C06BE" w:rsidRDefault="00592B88" w:rsidP="00475B99">
            <w:pPr>
              <w:ind w:left="27"/>
              <w:contextualSpacing/>
              <w:rPr>
                <w:b w:val="0"/>
                <w:color w:val="000000" w:themeColor="text1"/>
              </w:rPr>
            </w:pPr>
            <w:r w:rsidRPr="001C06BE">
              <w:rPr>
                <w:b w:val="0"/>
                <w:color w:val="000000" w:themeColor="text1"/>
              </w:rPr>
              <w:t>ER (EP1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07E1317A" w14:textId="77777777" w:rsidR="00592B88" w:rsidRPr="00A12800" w:rsidRDefault="00592B88" w:rsidP="00475B9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A12800">
              <w:rPr>
                <w:color w:val="000000" w:themeColor="text1"/>
              </w:rPr>
              <w:t>Dako</w:t>
            </w:r>
            <w:proofErr w:type="spellEnd"/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33C965" w14:textId="77777777" w:rsidR="00592B88" w:rsidRPr="00592B88" w:rsidRDefault="00475B99" w:rsidP="0087373D">
            <w:pPr>
              <w:ind w:left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80</w:t>
            </w:r>
          </w:p>
        </w:tc>
      </w:tr>
      <w:tr w:rsidR="00592B88" w:rsidRPr="00A12800" w14:paraId="1F9CC131" w14:textId="77777777" w:rsidTr="004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523202C" w14:textId="77777777" w:rsidR="00592B88" w:rsidRPr="001C06BE" w:rsidRDefault="00592B88" w:rsidP="00475B99">
            <w:pPr>
              <w:ind w:left="27"/>
              <w:contextualSpacing/>
              <w:rPr>
                <w:b w:val="0"/>
                <w:color w:val="000000" w:themeColor="text1"/>
              </w:rPr>
            </w:pPr>
            <w:r w:rsidRPr="001C06BE">
              <w:rPr>
                <w:b w:val="0"/>
                <w:color w:val="000000" w:themeColor="text1"/>
              </w:rPr>
              <w:t>AR (AR441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6F960934" w14:textId="77777777" w:rsidR="00592B88" w:rsidRPr="00A12800" w:rsidRDefault="00592B88" w:rsidP="00475B9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A12800">
              <w:rPr>
                <w:color w:val="000000" w:themeColor="text1"/>
              </w:rPr>
              <w:t>Biocare</w:t>
            </w:r>
            <w:proofErr w:type="spellEnd"/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EC0C32" w14:textId="77777777" w:rsidR="00592B88" w:rsidRPr="00592B88" w:rsidRDefault="00475B99" w:rsidP="0087373D">
            <w:pPr>
              <w:ind w:left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40</w:t>
            </w:r>
          </w:p>
        </w:tc>
      </w:tr>
      <w:tr w:rsidR="00592B88" w:rsidRPr="00A12800" w14:paraId="22E3BB76" w14:textId="77777777" w:rsidTr="00475B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AC4546" w14:textId="77777777" w:rsidR="00592B88" w:rsidRPr="001C06BE" w:rsidRDefault="00592B88" w:rsidP="00475B99">
            <w:pPr>
              <w:ind w:left="27"/>
              <w:contextualSpacing/>
              <w:rPr>
                <w:b w:val="0"/>
                <w:color w:val="000000" w:themeColor="text1"/>
              </w:rPr>
            </w:pPr>
            <w:r w:rsidRPr="001C06BE">
              <w:rPr>
                <w:b w:val="0"/>
                <w:color w:val="000000" w:themeColor="text1"/>
              </w:rPr>
              <w:t>PDL1 (22c3)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EA6B6A" w14:textId="77777777" w:rsidR="00592B88" w:rsidRPr="00A12800" w:rsidRDefault="00592B88" w:rsidP="00475B9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A12800">
              <w:rPr>
                <w:color w:val="000000" w:themeColor="text1"/>
              </w:rPr>
              <w:t>Dako</w:t>
            </w:r>
            <w:proofErr w:type="spellEnd"/>
            <w:r w:rsidRPr="00A12800">
              <w:rPr>
                <w:color w:val="000000" w:themeColor="text1"/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E27AB4F" w14:textId="77777777" w:rsidR="00592B88" w:rsidRPr="00592B88" w:rsidRDefault="00671CA7" w:rsidP="0087373D">
            <w:pPr>
              <w:ind w:left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rtu</w:t>
            </w:r>
            <w:proofErr w:type="spellEnd"/>
          </w:p>
        </w:tc>
      </w:tr>
      <w:tr w:rsidR="007472F1" w:rsidRPr="00A12800" w14:paraId="032A8788" w14:textId="77777777" w:rsidTr="007D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9B5578" w14:textId="77777777" w:rsidR="007472F1" w:rsidRPr="00592B88" w:rsidRDefault="007472F1" w:rsidP="0087373D">
            <w:pPr>
              <w:contextualSpacing/>
              <w:jc w:val="center"/>
              <w:rPr>
                <w:i/>
                <w:u w:val="single"/>
              </w:rPr>
            </w:pPr>
            <w:r w:rsidRPr="00532583">
              <w:rPr>
                <w:b w:val="0"/>
                <w:i/>
                <w:u w:val="single"/>
              </w:rPr>
              <w:t>FISH</w:t>
            </w:r>
          </w:p>
        </w:tc>
      </w:tr>
      <w:tr w:rsidR="00592B88" w:rsidRPr="00A12800" w14:paraId="211DBBB4" w14:textId="77777777" w:rsidTr="00475B99">
        <w:trPr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9E22F5" w14:textId="77777777" w:rsidR="00592B88" w:rsidRPr="00532583" w:rsidRDefault="00592B88" w:rsidP="00475B99">
            <w:pPr>
              <w:ind w:left="27"/>
              <w:contextualSpacing/>
              <w:rPr>
                <w:b w:val="0"/>
              </w:rPr>
            </w:pPr>
            <w:r w:rsidRPr="00532583">
              <w:t>Antibody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AFCD78" w14:textId="77777777" w:rsidR="00592B88" w:rsidRPr="00532583" w:rsidRDefault="00592B88" w:rsidP="0087373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32583">
              <w:rPr>
                <w:b/>
              </w:rPr>
              <w:t>Sourc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6A7BD7" w14:textId="77777777" w:rsidR="00592B88" w:rsidRPr="00592B88" w:rsidRDefault="007472F1" w:rsidP="00592B8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  <w:sz w:val="24"/>
                <w:szCs w:val="24"/>
              </w:rPr>
              <w:t xml:space="preserve">  </w:t>
            </w:r>
            <w:r w:rsidR="00AE4085">
              <w:rPr>
                <w:b/>
                <w:sz w:val="24"/>
                <w:szCs w:val="24"/>
              </w:rPr>
              <w:t>Dilu</w:t>
            </w:r>
            <w:r w:rsidR="00592B88">
              <w:rPr>
                <w:b/>
                <w:sz w:val="24"/>
                <w:szCs w:val="24"/>
              </w:rPr>
              <w:t>tion</w:t>
            </w:r>
          </w:p>
        </w:tc>
      </w:tr>
      <w:tr w:rsidR="00671CA7" w:rsidRPr="00A12800" w14:paraId="19854E71" w14:textId="77777777" w:rsidTr="004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CB69EA4" w14:textId="77777777" w:rsidR="00671CA7" w:rsidRPr="00532583" w:rsidRDefault="00671CA7" w:rsidP="00475B99">
            <w:pPr>
              <w:ind w:left="27"/>
              <w:contextualSpacing/>
              <w:rPr>
                <w:b w:val="0"/>
              </w:rPr>
            </w:pPr>
            <w:r w:rsidRPr="00532583">
              <w:rPr>
                <w:b w:val="0"/>
              </w:rPr>
              <w:t xml:space="preserve">HER2 IQFISH </w:t>
            </w:r>
            <w:proofErr w:type="spellStart"/>
            <w:r w:rsidRPr="00532583">
              <w:rPr>
                <w:b w:val="0"/>
              </w:rPr>
              <w:t>pharmDX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</w:tcPr>
          <w:p w14:paraId="54F0C089" w14:textId="77777777" w:rsidR="00671CA7" w:rsidRPr="00532583" w:rsidRDefault="00671CA7" w:rsidP="00475B99">
            <w:pPr>
              <w:ind w:left="3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32583">
              <w:rPr>
                <w:color w:val="000000" w:themeColor="text1"/>
              </w:rPr>
              <w:t>Dako</w:t>
            </w:r>
            <w:proofErr w:type="spellEnd"/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3172222" w14:textId="77777777" w:rsidR="00671CA7" w:rsidRDefault="00747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 w:themeColor="text1"/>
              </w:rPr>
              <w:t xml:space="preserve">  </w:t>
            </w:r>
            <w:proofErr w:type="spellStart"/>
            <w:r w:rsidR="00671CA7" w:rsidRPr="00143892">
              <w:rPr>
                <w:color w:val="000000" w:themeColor="text1"/>
              </w:rPr>
              <w:t>rtu</w:t>
            </w:r>
            <w:proofErr w:type="spellEnd"/>
          </w:p>
        </w:tc>
      </w:tr>
      <w:tr w:rsidR="00671CA7" w:rsidRPr="00A12800" w14:paraId="154876C7" w14:textId="77777777" w:rsidTr="00475B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shd w:val="clear" w:color="auto" w:fill="auto"/>
          </w:tcPr>
          <w:p w14:paraId="2A1F0198" w14:textId="77777777" w:rsidR="00671CA7" w:rsidRPr="00532583" w:rsidRDefault="00671CA7" w:rsidP="00475B99">
            <w:pPr>
              <w:ind w:left="27"/>
              <w:contextualSpacing/>
              <w:rPr>
                <w:b w:val="0"/>
              </w:rPr>
            </w:pPr>
            <w:r w:rsidRPr="00532583">
              <w:rPr>
                <w:b w:val="0"/>
              </w:rPr>
              <w:t xml:space="preserve">EGFR/CEP7 dual </w:t>
            </w:r>
            <w:proofErr w:type="spellStart"/>
            <w:r w:rsidRPr="00532583">
              <w:rPr>
                <w:b w:val="0"/>
              </w:rPr>
              <w:t>color</w:t>
            </w:r>
            <w:proofErr w:type="spellEnd"/>
            <w:r w:rsidRPr="00532583">
              <w:rPr>
                <w:b w:val="0"/>
              </w:rPr>
              <w:t xml:space="preserve"> probe </w:t>
            </w:r>
          </w:p>
        </w:tc>
        <w:tc>
          <w:tcPr>
            <w:tcW w:w="3543" w:type="dxa"/>
            <w:shd w:val="clear" w:color="auto" w:fill="auto"/>
          </w:tcPr>
          <w:p w14:paraId="028CF512" w14:textId="77777777" w:rsidR="00671CA7" w:rsidRPr="00532583" w:rsidRDefault="00671CA7" w:rsidP="00475B99">
            <w:pPr>
              <w:ind w:left="3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32583">
              <w:t>Vysis</w:t>
            </w:r>
            <w:proofErr w:type="spellEnd"/>
            <w:r w:rsidRPr="00532583">
              <w:t>-Abbott</w:t>
            </w:r>
          </w:p>
        </w:tc>
        <w:tc>
          <w:tcPr>
            <w:tcW w:w="1267" w:type="dxa"/>
            <w:shd w:val="clear" w:color="auto" w:fill="FFFFFF" w:themeFill="background1"/>
          </w:tcPr>
          <w:p w14:paraId="74A266A3" w14:textId="77777777" w:rsidR="00671CA7" w:rsidRDefault="00747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 w:themeColor="text1"/>
              </w:rPr>
              <w:t xml:space="preserve">  </w:t>
            </w:r>
            <w:proofErr w:type="spellStart"/>
            <w:r w:rsidR="00671CA7" w:rsidRPr="00143892">
              <w:rPr>
                <w:color w:val="000000" w:themeColor="text1"/>
              </w:rPr>
              <w:t>rtu</w:t>
            </w:r>
            <w:proofErr w:type="spellEnd"/>
          </w:p>
        </w:tc>
      </w:tr>
      <w:tr w:rsidR="00671CA7" w:rsidRPr="00A12800" w14:paraId="2E99236D" w14:textId="77777777" w:rsidTr="004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shd w:val="clear" w:color="auto" w:fill="auto"/>
          </w:tcPr>
          <w:p w14:paraId="18016891" w14:textId="77777777" w:rsidR="00671CA7" w:rsidRPr="00532583" w:rsidRDefault="00671CA7" w:rsidP="00475B99">
            <w:pPr>
              <w:ind w:left="27"/>
              <w:contextualSpacing/>
              <w:rPr>
                <w:b w:val="0"/>
                <w:color w:val="000000" w:themeColor="text1"/>
              </w:rPr>
            </w:pPr>
            <w:r w:rsidRPr="00532583">
              <w:rPr>
                <w:b w:val="0"/>
              </w:rPr>
              <w:t xml:space="preserve">MET/CEN7 dual </w:t>
            </w:r>
            <w:proofErr w:type="spellStart"/>
            <w:r w:rsidRPr="00532583">
              <w:rPr>
                <w:b w:val="0"/>
              </w:rPr>
              <w:t>color</w:t>
            </w:r>
            <w:proofErr w:type="spellEnd"/>
            <w:r w:rsidRPr="00532583">
              <w:rPr>
                <w:b w:val="0"/>
              </w:rPr>
              <w:t xml:space="preserve"> probe </w:t>
            </w:r>
          </w:p>
        </w:tc>
        <w:tc>
          <w:tcPr>
            <w:tcW w:w="3543" w:type="dxa"/>
            <w:shd w:val="clear" w:color="auto" w:fill="auto"/>
          </w:tcPr>
          <w:p w14:paraId="091545F7" w14:textId="77777777" w:rsidR="00671CA7" w:rsidRPr="00532583" w:rsidRDefault="00671CA7" w:rsidP="00475B99">
            <w:pPr>
              <w:ind w:left="3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32583">
              <w:t>ZytoVision</w:t>
            </w:r>
            <w:proofErr w:type="spellEnd"/>
          </w:p>
        </w:tc>
        <w:tc>
          <w:tcPr>
            <w:tcW w:w="1267" w:type="dxa"/>
            <w:shd w:val="clear" w:color="auto" w:fill="FFFFFF" w:themeFill="background1"/>
          </w:tcPr>
          <w:p w14:paraId="1029CC8E" w14:textId="77777777" w:rsidR="00671CA7" w:rsidRDefault="00747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 w:themeColor="text1"/>
              </w:rPr>
              <w:t xml:space="preserve">  </w:t>
            </w:r>
            <w:proofErr w:type="spellStart"/>
            <w:r w:rsidR="00671CA7" w:rsidRPr="00143892">
              <w:rPr>
                <w:color w:val="000000" w:themeColor="text1"/>
              </w:rPr>
              <w:t>rtu</w:t>
            </w:r>
            <w:proofErr w:type="spellEnd"/>
          </w:p>
        </w:tc>
      </w:tr>
      <w:tr w:rsidR="00671CA7" w:rsidRPr="00A12800" w14:paraId="734262A4" w14:textId="77777777" w:rsidTr="00475B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shd w:val="clear" w:color="auto" w:fill="auto"/>
          </w:tcPr>
          <w:p w14:paraId="43F0DD25" w14:textId="77777777" w:rsidR="00671CA7" w:rsidRPr="00532583" w:rsidRDefault="00671CA7" w:rsidP="00475B99">
            <w:pPr>
              <w:ind w:left="27"/>
              <w:contextualSpacing/>
              <w:rPr>
                <w:b w:val="0"/>
                <w:color w:val="000000" w:themeColor="text1"/>
              </w:rPr>
            </w:pPr>
            <w:r w:rsidRPr="00532583">
              <w:rPr>
                <w:b w:val="0"/>
              </w:rPr>
              <w:t xml:space="preserve">ALK dual </w:t>
            </w:r>
            <w:proofErr w:type="spellStart"/>
            <w:r w:rsidRPr="00532583">
              <w:rPr>
                <w:b w:val="0"/>
              </w:rPr>
              <w:t>color</w:t>
            </w:r>
            <w:proofErr w:type="spellEnd"/>
            <w:r w:rsidRPr="00532583">
              <w:rPr>
                <w:b w:val="0"/>
              </w:rPr>
              <w:t xml:space="preserve"> break apart probe </w:t>
            </w:r>
          </w:p>
        </w:tc>
        <w:tc>
          <w:tcPr>
            <w:tcW w:w="3543" w:type="dxa"/>
            <w:shd w:val="clear" w:color="auto" w:fill="auto"/>
          </w:tcPr>
          <w:p w14:paraId="0A60B866" w14:textId="77777777" w:rsidR="00671CA7" w:rsidRPr="00532583" w:rsidRDefault="00671CA7" w:rsidP="00475B99">
            <w:pPr>
              <w:ind w:left="3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32583">
              <w:t>ZytoVision</w:t>
            </w:r>
            <w:proofErr w:type="spellEnd"/>
          </w:p>
        </w:tc>
        <w:tc>
          <w:tcPr>
            <w:tcW w:w="1267" w:type="dxa"/>
            <w:shd w:val="clear" w:color="auto" w:fill="FFFFFF" w:themeFill="background1"/>
          </w:tcPr>
          <w:p w14:paraId="3B8EE05F" w14:textId="77777777" w:rsidR="00671CA7" w:rsidRDefault="00747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 w:themeColor="text1"/>
              </w:rPr>
              <w:t xml:space="preserve">  </w:t>
            </w:r>
            <w:proofErr w:type="spellStart"/>
            <w:r w:rsidR="00671CA7" w:rsidRPr="00143892">
              <w:rPr>
                <w:color w:val="000000" w:themeColor="text1"/>
              </w:rPr>
              <w:t>rtu</w:t>
            </w:r>
            <w:proofErr w:type="spellEnd"/>
          </w:p>
        </w:tc>
      </w:tr>
      <w:tr w:rsidR="00671CA7" w:rsidRPr="00A12800" w14:paraId="7E7E4C04" w14:textId="77777777" w:rsidTr="004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shd w:val="clear" w:color="auto" w:fill="auto"/>
          </w:tcPr>
          <w:p w14:paraId="54CF2E61" w14:textId="77777777" w:rsidR="00671CA7" w:rsidRPr="00532583" w:rsidRDefault="00671CA7" w:rsidP="00475B99">
            <w:pPr>
              <w:ind w:left="27"/>
              <w:contextualSpacing/>
              <w:rPr>
                <w:b w:val="0"/>
              </w:rPr>
            </w:pPr>
            <w:r w:rsidRPr="00532583">
              <w:rPr>
                <w:b w:val="0"/>
              </w:rPr>
              <w:t xml:space="preserve">ROS-1 dual </w:t>
            </w:r>
            <w:proofErr w:type="spellStart"/>
            <w:r w:rsidRPr="00532583">
              <w:rPr>
                <w:b w:val="0"/>
              </w:rPr>
              <w:t>color</w:t>
            </w:r>
            <w:proofErr w:type="spellEnd"/>
            <w:r w:rsidRPr="00532583">
              <w:rPr>
                <w:b w:val="0"/>
              </w:rPr>
              <w:t xml:space="preserve"> break apart probe </w:t>
            </w:r>
          </w:p>
        </w:tc>
        <w:tc>
          <w:tcPr>
            <w:tcW w:w="3543" w:type="dxa"/>
            <w:shd w:val="clear" w:color="auto" w:fill="auto"/>
          </w:tcPr>
          <w:p w14:paraId="2B33225F" w14:textId="77777777" w:rsidR="00671CA7" w:rsidRPr="00532583" w:rsidRDefault="00671CA7" w:rsidP="00475B99">
            <w:pPr>
              <w:ind w:left="3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32583">
              <w:t>ZytoVision</w:t>
            </w:r>
            <w:proofErr w:type="spellEnd"/>
          </w:p>
        </w:tc>
        <w:tc>
          <w:tcPr>
            <w:tcW w:w="1267" w:type="dxa"/>
            <w:shd w:val="clear" w:color="auto" w:fill="FFFFFF" w:themeFill="background1"/>
          </w:tcPr>
          <w:p w14:paraId="63BA55E6" w14:textId="77777777" w:rsidR="00671CA7" w:rsidRDefault="00747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 w:themeColor="text1"/>
              </w:rPr>
              <w:t xml:space="preserve">  </w:t>
            </w:r>
            <w:proofErr w:type="spellStart"/>
            <w:r w:rsidR="00671CA7" w:rsidRPr="00143892">
              <w:rPr>
                <w:color w:val="000000" w:themeColor="text1"/>
              </w:rPr>
              <w:t>rtu</w:t>
            </w:r>
            <w:proofErr w:type="spellEnd"/>
          </w:p>
        </w:tc>
      </w:tr>
      <w:tr w:rsidR="00671CA7" w:rsidRPr="00A12800" w14:paraId="7DA1CE59" w14:textId="77777777" w:rsidTr="00475B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2"/>
            <w:shd w:val="clear" w:color="auto" w:fill="auto"/>
          </w:tcPr>
          <w:p w14:paraId="4E373222" w14:textId="77777777" w:rsidR="00671CA7" w:rsidRPr="00532583" w:rsidRDefault="00671CA7" w:rsidP="00475B99">
            <w:pPr>
              <w:ind w:left="27"/>
              <w:rPr>
                <w:b w:val="0"/>
              </w:rPr>
            </w:pPr>
            <w:r w:rsidRPr="00532583">
              <w:rPr>
                <w:b w:val="0"/>
              </w:rPr>
              <w:t xml:space="preserve">DAPI I </w:t>
            </w:r>
          </w:p>
        </w:tc>
        <w:tc>
          <w:tcPr>
            <w:tcW w:w="3543" w:type="dxa"/>
            <w:shd w:val="clear" w:color="auto" w:fill="auto"/>
          </w:tcPr>
          <w:p w14:paraId="368B25C8" w14:textId="77777777" w:rsidR="00671CA7" w:rsidRPr="00532583" w:rsidRDefault="00671CA7" w:rsidP="00475B99">
            <w:pPr>
              <w:ind w:left="3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32583">
              <w:t>Vysis</w:t>
            </w:r>
            <w:proofErr w:type="spellEnd"/>
          </w:p>
        </w:tc>
        <w:tc>
          <w:tcPr>
            <w:tcW w:w="1267" w:type="dxa"/>
            <w:shd w:val="clear" w:color="auto" w:fill="FFFFFF" w:themeFill="background1"/>
          </w:tcPr>
          <w:p w14:paraId="133544EC" w14:textId="77777777" w:rsidR="00671CA7" w:rsidRDefault="00747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 w:themeColor="text1"/>
              </w:rPr>
              <w:t xml:space="preserve">  </w:t>
            </w:r>
            <w:proofErr w:type="spellStart"/>
            <w:r w:rsidR="00671CA7" w:rsidRPr="00143892">
              <w:rPr>
                <w:color w:val="000000" w:themeColor="text1"/>
              </w:rPr>
              <w:t>rtu</w:t>
            </w:r>
            <w:proofErr w:type="spellEnd"/>
          </w:p>
        </w:tc>
      </w:tr>
    </w:tbl>
    <w:p w14:paraId="43762A83" w14:textId="77777777" w:rsidR="009561CE" w:rsidRDefault="009561CE" w:rsidP="009561CE">
      <w:pPr>
        <w:spacing w:after="0" w:line="480" w:lineRule="auto"/>
        <w:contextualSpacing/>
        <w:jc w:val="both"/>
        <w:rPr>
          <w:color w:val="000000" w:themeColor="text1"/>
          <w:sz w:val="24"/>
          <w:szCs w:val="24"/>
        </w:rPr>
      </w:pPr>
    </w:p>
    <w:p w14:paraId="2749B8EF" w14:textId="77777777" w:rsidR="009561CE" w:rsidRDefault="009561CE" w:rsidP="009561CE">
      <w:pPr>
        <w:spacing w:after="0" w:line="480" w:lineRule="auto"/>
        <w:contextualSpacing/>
        <w:jc w:val="both"/>
        <w:rPr>
          <w:b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AFP: alpha-fetoprotein; AR: androgen receptor; CA19.9: carbohydrate antigen 19-9; CDX2: caudal type homeobox 2; CEA: carcinoembryonic antigen; CK: cytokeratin; ER: </w:t>
      </w:r>
      <w:proofErr w:type="spellStart"/>
      <w:r>
        <w:rPr>
          <w:color w:val="000000" w:themeColor="text1"/>
          <w:sz w:val="24"/>
          <w:szCs w:val="24"/>
        </w:rPr>
        <w:t>estrogen</w:t>
      </w:r>
      <w:proofErr w:type="spellEnd"/>
      <w:r>
        <w:rPr>
          <w:color w:val="000000" w:themeColor="text1"/>
          <w:sz w:val="24"/>
          <w:szCs w:val="24"/>
        </w:rPr>
        <w:t xml:space="preserve"> receptor; GCDFP15: gross cystic disease fluid protein 15; </w:t>
      </w:r>
      <w:proofErr w:type="spellStart"/>
      <w:r>
        <w:rPr>
          <w:color w:val="000000" w:themeColor="text1"/>
          <w:sz w:val="24"/>
          <w:szCs w:val="24"/>
        </w:rPr>
        <w:t>hCG</w:t>
      </w:r>
      <w:proofErr w:type="spellEnd"/>
      <w:r>
        <w:rPr>
          <w:color w:val="000000" w:themeColor="text1"/>
          <w:sz w:val="24"/>
          <w:szCs w:val="24"/>
        </w:rPr>
        <w:t>: human chorionic gonadotropin; IHC:</w:t>
      </w:r>
      <w:r>
        <w:t xml:space="preserve"> </w:t>
      </w:r>
      <w:r>
        <w:rPr>
          <w:color w:val="000000" w:themeColor="text1"/>
          <w:sz w:val="24"/>
          <w:szCs w:val="24"/>
        </w:rPr>
        <w:t>immunohistochemistry; PDL1: programmed death ligand 1; PSA: prostate specific antigen; TTF-1: thyroid transcript factor-1</w:t>
      </w:r>
      <w:r w:rsidR="00671CA7">
        <w:rPr>
          <w:color w:val="000000" w:themeColor="text1"/>
          <w:sz w:val="24"/>
          <w:szCs w:val="24"/>
        </w:rPr>
        <w:t xml:space="preserve">; </w:t>
      </w:r>
      <w:proofErr w:type="spellStart"/>
      <w:r w:rsidR="00671CA7">
        <w:rPr>
          <w:color w:val="000000" w:themeColor="text1"/>
          <w:sz w:val="24"/>
          <w:szCs w:val="24"/>
        </w:rPr>
        <w:t>rtu</w:t>
      </w:r>
      <w:proofErr w:type="spellEnd"/>
      <w:r w:rsidR="00671CA7">
        <w:rPr>
          <w:color w:val="000000" w:themeColor="text1"/>
          <w:sz w:val="24"/>
          <w:szCs w:val="24"/>
        </w:rPr>
        <w:t>: ready-to-</w:t>
      </w:r>
      <w:r w:rsidR="00475B99">
        <w:rPr>
          <w:color w:val="000000" w:themeColor="text1"/>
          <w:sz w:val="24"/>
          <w:szCs w:val="24"/>
        </w:rPr>
        <w:t>use</w:t>
      </w:r>
      <w:r>
        <w:rPr>
          <w:color w:val="000000" w:themeColor="text1"/>
          <w:sz w:val="24"/>
          <w:szCs w:val="24"/>
        </w:rPr>
        <w:t>.</w:t>
      </w:r>
      <w:r w:rsidRPr="008D31E1">
        <w:rPr>
          <w:b/>
          <w:sz w:val="24"/>
          <w:szCs w:val="24"/>
        </w:rPr>
        <w:t xml:space="preserve"> </w:t>
      </w:r>
    </w:p>
    <w:p w14:paraId="52487E64" w14:textId="77777777" w:rsidR="008D304C" w:rsidRDefault="008D304C"/>
    <w:sectPr w:rsidR="008D30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61CE"/>
    <w:rsid w:val="001D2382"/>
    <w:rsid w:val="00260ABA"/>
    <w:rsid w:val="0026715B"/>
    <w:rsid w:val="003E3A00"/>
    <w:rsid w:val="00416F86"/>
    <w:rsid w:val="00466D63"/>
    <w:rsid w:val="00475B99"/>
    <w:rsid w:val="004A6EC7"/>
    <w:rsid w:val="00592B88"/>
    <w:rsid w:val="005C1359"/>
    <w:rsid w:val="00604383"/>
    <w:rsid w:val="00671CA7"/>
    <w:rsid w:val="007071A9"/>
    <w:rsid w:val="00710D83"/>
    <w:rsid w:val="007472F1"/>
    <w:rsid w:val="007B68CB"/>
    <w:rsid w:val="00847060"/>
    <w:rsid w:val="00852984"/>
    <w:rsid w:val="008D304C"/>
    <w:rsid w:val="008F3EFF"/>
    <w:rsid w:val="009561CE"/>
    <w:rsid w:val="00960182"/>
    <w:rsid w:val="00963854"/>
    <w:rsid w:val="00A47B38"/>
    <w:rsid w:val="00AA4F59"/>
    <w:rsid w:val="00AC30BE"/>
    <w:rsid w:val="00AE4085"/>
    <w:rsid w:val="00BC55BF"/>
    <w:rsid w:val="00BC751C"/>
    <w:rsid w:val="00BF7A58"/>
    <w:rsid w:val="00C07E69"/>
    <w:rsid w:val="00C442B3"/>
    <w:rsid w:val="00C60BD0"/>
    <w:rsid w:val="00D05056"/>
    <w:rsid w:val="00D31CF6"/>
    <w:rsid w:val="00D6110C"/>
    <w:rsid w:val="00DA257D"/>
    <w:rsid w:val="00DD22DD"/>
    <w:rsid w:val="00F80710"/>
    <w:rsid w:val="00FB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631295"/>
  <w15:docId w15:val="{58C855D9-BFCF-B942-AAD0-FEDDA5376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1CE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561CE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venuti</dc:creator>
  <cp:lastModifiedBy>Annika Diederich</cp:lastModifiedBy>
  <cp:revision>2</cp:revision>
  <dcterms:created xsi:type="dcterms:W3CDTF">2020-05-11T15:23:00Z</dcterms:created>
  <dcterms:modified xsi:type="dcterms:W3CDTF">2020-05-11T15:23:00Z</dcterms:modified>
</cp:coreProperties>
</file>